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5" w:type="dxa"/>
        <w:tblInd w:w="95" w:type="dxa"/>
        <w:tblLook w:val="0000" w:firstRow="0" w:lastRow="0" w:firstColumn="0" w:lastColumn="0" w:noHBand="0" w:noVBand="0"/>
      </w:tblPr>
      <w:tblGrid>
        <w:gridCol w:w="3073"/>
        <w:gridCol w:w="1170"/>
        <w:gridCol w:w="1170"/>
        <w:gridCol w:w="1170"/>
        <w:gridCol w:w="1080"/>
        <w:gridCol w:w="992"/>
      </w:tblGrid>
      <w:tr w:rsidR="00ED3643" w:rsidRPr="00697CD9" w:rsidTr="00DE7103">
        <w:trPr>
          <w:trHeight w:val="295"/>
        </w:trPr>
        <w:tc>
          <w:tcPr>
            <w:tcW w:w="86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Figure 6E and F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timulated (no retina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12 synap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adherens junctions (AJ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97CD9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50 nm of AJ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97CD9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timulated (20 m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12 synap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adherens junctions (AJ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97CD9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50 nm of AJ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timulated (50 m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</w:t>
            </w: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24  synapses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adherens junctions (AJ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50 nm of AJ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timulated (100 m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</w:t>
            </w: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19  synapses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adherens junctions (AJ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&lt;0.05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50 nm of AJ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timulated (300 m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0 synap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adherens junctions (AJ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&lt;0.001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50 nm of AJ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timulated (1 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3 synap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adherens junctions (AJ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&lt;0.001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50 nm of AJ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&lt;0.05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timulated (3 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19 synap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adherens junctions (AJ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06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50 nm of AJ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69696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&lt;0.01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timulated (10 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26 synap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adherens junctions (AJ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2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50 nm of AJ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97CD9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ED3643" w:rsidRPr="00697CD9" w:rsidTr="00DE7103">
        <w:trPr>
          <w:trHeight w:val="295"/>
        </w:trPr>
        <w:tc>
          <w:tcPr>
            <w:tcW w:w="86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20"/>
                <w:szCs w:val="20"/>
              </w:rPr>
            </w:pPr>
            <w:r w:rsidRPr="00697CD9">
              <w:rPr>
                <w:rFonts w:eastAsiaTheme="minorHAnsi" w:cstheme="minorBidi"/>
                <w:color w:val="000000"/>
                <w:sz w:val="20"/>
                <w:szCs w:val="20"/>
              </w:rPr>
              <w:t> 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unc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-13(s69);P</w:t>
            </w:r>
            <w:r w:rsidRPr="00697CD9">
              <w:rPr>
                <w:rFonts w:eastAsiaTheme="minorHAnsi" w:cstheme="minorBidi"/>
                <w:i/>
                <w:iCs/>
                <w:color w:val="000000"/>
                <w:sz w:val="16"/>
                <w:szCs w:val="16"/>
              </w:rPr>
              <w:t>unc-17</w:t>
            </w: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::</w:t>
            </w:r>
            <w:proofErr w:type="spell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ChIEF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timulated (50 m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ED3643" w:rsidRPr="00697CD9" w:rsidTr="00DE7103">
        <w:trPr>
          <w:trHeight w:val="295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11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16 synap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ED3643" w:rsidRPr="00697CD9" w:rsidTr="00DE7103">
        <w:trPr>
          <w:trHeight w:val="236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ED3643" w:rsidRPr="00697CD9" w:rsidTr="00DE7103">
        <w:trPr>
          <w:trHeight w:val="236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adherens junctions (AJ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97CD9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ED3643" w:rsidRPr="00697CD9" w:rsidTr="00DE7103">
        <w:trPr>
          <w:trHeight w:val="236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50 nm of AJ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97CD9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ED3643" w:rsidRPr="00697CD9" w:rsidTr="00DE7103">
        <w:trPr>
          <w:trHeight w:val="236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lastRenderedPageBreak/>
              <w:t>unc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-13(s69);P</w:t>
            </w:r>
            <w:r w:rsidRPr="00697CD9">
              <w:rPr>
                <w:rFonts w:eastAsiaTheme="minorHAnsi" w:cstheme="minorBidi"/>
                <w:i/>
                <w:iCs/>
                <w:color w:val="000000"/>
                <w:sz w:val="16"/>
                <w:szCs w:val="16"/>
              </w:rPr>
              <w:t>unc-17</w:t>
            </w: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::</w:t>
            </w:r>
            <w:proofErr w:type="spell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ChIEF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on-stimulate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timulated (1 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</w:tr>
      <w:tr w:rsidR="00ED3643" w:rsidRPr="00697CD9" w:rsidTr="00DE7103">
        <w:trPr>
          <w:trHeight w:val="236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11 synapses</w:t>
            </w: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=16 synap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</w:p>
        </w:tc>
      </w:tr>
      <w:tr w:rsidR="00ED3643" w:rsidRPr="00697CD9" w:rsidTr="00DE7103">
        <w:trPr>
          <w:trHeight w:val="236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P value</w:t>
            </w:r>
          </w:p>
        </w:tc>
      </w:tr>
      <w:tr w:rsidR="00ED3643" w:rsidRPr="00697CD9" w:rsidTr="00DE7103">
        <w:trPr>
          <w:trHeight w:val="236"/>
        </w:trPr>
        <w:tc>
          <w:tcPr>
            <w:tcW w:w="3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pits at adherens junctions (AJ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97CD9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  <w:tr w:rsidR="00ED3643" w:rsidRPr="00697CD9" w:rsidTr="00DE7103">
        <w:trPr>
          <w:trHeight w:val="236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rPr>
                <w:rFonts w:eastAsiaTheme="minorHAnsi" w:cstheme="minorBidi"/>
                <w:color w:val="000000"/>
                <w:sz w:val="16"/>
                <w:szCs w:val="16"/>
              </w:rPr>
            </w:pPr>
            <w:proofErr w:type="gramStart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number</w:t>
            </w:r>
            <w:proofErr w:type="gramEnd"/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 xml:space="preserve"> large vesicles within 50 nm of AJ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3643" w:rsidRPr="00697CD9" w:rsidRDefault="00ED3643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16"/>
              </w:rPr>
            </w:pPr>
            <w:r w:rsidRPr="00697CD9">
              <w:rPr>
                <w:rFonts w:eastAsiaTheme="minorHAnsi" w:cs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D3643" w:rsidRPr="00697CD9" w:rsidRDefault="00ED3643" w:rsidP="00DE7103">
            <w:pPr>
              <w:jc w:val="right"/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</w:pPr>
            <w:r w:rsidRPr="00697CD9">
              <w:rPr>
                <w:rFonts w:ascii="Menlo Bold Italic" w:eastAsiaTheme="minorHAnsi" w:hAnsi="Menlo Bold Italic" w:cstheme="minorBidi"/>
                <w:color w:val="000000"/>
                <w:sz w:val="16"/>
                <w:szCs w:val="16"/>
              </w:rPr>
              <w:t>∅</w:t>
            </w:r>
          </w:p>
        </w:tc>
      </w:tr>
    </w:tbl>
    <w:p w:rsidR="005A64C2" w:rsidRPr="00ED3643" w:rsidRDefault="005A64C2" w:rsidP="00ED3643">
      <w:bookmarkStart w:id="0" w:name="_GoBack"/>
      <w:bookmarkEnd w:id="0"/>
    </w:p>
    <w:sectPr w:rsidR="005A64C2" w:rsidRPr="00ED3643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Bold Italic">
    <w:panose1 w:val="020B07090303040B0204"/>
    <w:charset w:val="00"/>
    <w:family w:val="auto"/>
    <w:pitch w:val="variable"/>
    <w:sig w:usb0="E60002FF" w:usb1="500071FB" w:usb2="0000002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43"/>
    <w:rsid w:val="001C4584"/>
    <w:rsid w:val="005A64C2"/>
    <w:rsid w:val="00ED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2</Characters>
  <Application>Microsoft Macintosh Word</Application>
  <DocSecurity>0</DocSecurity>
  <Lines>16</Lines>
  <Paragraphs>4</Paragraphs>
  <ScaleCrop>false</ScaleCrop>
  <Company>eLife Sciences Publications, Ltd.</Company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3-07-26T15:17:00Z</dcterms:created>
  <dcterms:modified xsi:type="dcterms:W3CDTF">2013-07-26T15:19:00Z</dcterms:modified>
</cp:coreProperties>
</file>